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2D7" w:rsidRPr="000A7DF5" w:rsidRDefault="001232D7" w:rsidP="001232D7">
      <w:pPr>
        <w:spacing w:line="240" w:lineRule="auto"/>
        <w:rPr>
          <w:noProof/>
          <w:sz w:val="24"/>
          <w:szCs w:val="24"/>
          <w:lang w:eastAsia="en-GB"/>
        </w:rPr>
      </w:pPr>
      <w:bookmarkStart w:id="0" w:name="_GoBack"/>
      <w:bookmarkEnd w:id="0"/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240"/>
        <w:gridCol w:w="1173"/>
        <w:gridCol w:w="2705"/>
        <w:gridCol w:w="1418"/>
        <w:gridCol w:w="1276"/>
        <w:gridCol w:w="1275"/>
      </w:tblGrid>
      <w:tr w:rsidR="001232D7" w:rsidRPr="00242A22" w:rsidTr="00545EE4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fe stag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sonality 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mbined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mension</w:t>
            </w:r>
            <w:proofErr w:type="gram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(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(S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(SE)</w:t>
            </w:r>
          </w:p>
        </w:tc>
      </w:tr>
      <w:tr w:rsidR="001232D7" w:rsidRPr="00242A22" w:rsidTr="00545EE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3rd insta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oldnes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head emer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6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7 (2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1 (18.7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body emer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.8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.6 (3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3 (23.5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move antenn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 (1.9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move 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0 (3.3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initiate locomo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4 (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6 (5.6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loratio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cross centre 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7 (6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.0 (5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0 (36.2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. </w:t>
            </w:r>
            <w:proofErr w:type="gramStart"/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ctors</w:t>
            </w:r>
            <w:proofErr w:type="gramEnd"/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xplo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8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 (0.7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time tak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0.8 (5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3.0 (4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7.2 (31.1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ity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reac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.6 (5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8.5 (4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.7 (30.3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touc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5.4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1.8 (3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4.3 (23.1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time wit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3.5 (1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.7 (2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2.1 (43.5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oldnes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head emer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5.8 (3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.1 (3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.7 (24.0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body emer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.2 (4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.9 (3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.9 (27.7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move antenn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 (0.5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move 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0 (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9 (1.8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initiate locomo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7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6 (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.6 (4.9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loratio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cross centre 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2.4 (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2.8 (3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4.2 (28.2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. </w:t>
            </w:r>
            <w:proofErr w:type="gramStart"/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ctors</w:t>
            </w:r>
            <w:proofErr w:type="gramEnd"/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xplor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4 (0.5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time tak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5.8 (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5.9 (2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4.4 (20.1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ity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reac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.6 (3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1.9 (3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8.3 (25.2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tency to touc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5.9 (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6.5 (2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2.5 (19.1)</w:t>
            </w:r>
          </w:p>
        </w:tc>
      </w:tr>
      <w:tr w:rsidR="001232D7" w:rsidRPr="00242A22" w:rsidTr="00545EE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time with conspecif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1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5 (1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7 (12.8)</w:t>
            </w:r>
          </w:p>
        </w:tc>
      </w:tr>
      <w:tr w:rsidR="001232D7" w:rsidRPr="00242A22" w:rsidTr="00545EE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2D7" w:rsidRPr="00242A22" w:rsidRDefault="001232D7" w:rsidP="00545E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42A2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1232D7" w:rsidRDefault="001232D7" w:rsidP="001232D7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 </w:t>
      </w:r>
    </w:p>
    <w:p w:rsidR="001232D7" w:rsidRPr="000A7DF5" w:rsidRDefault="001232D7" w:rsidP="001232D7">
      <w:pPr>
        <w:spacing w:line="480" w:lineRule="auto"/>
        <w:rPr>
          <w:sz w:val="24"/>
        </w:rPr>
      </w:pPr>
    </w:p>
    <w:p w:rsidR="001232D7" w:rsidRDefault="001232D7" w:rsidP="001232D7"/>
    <w:p w:rsidR="00CD5AF8" w:rsidRDefault="00CD5AF8"/>
    <w:sectPr w:rsidR="00CD5AF8" w:rsidSect="00123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2D7"/>
    <w:rsid w:val="001232D7"/>
    <w:rsid w:val="00CD5AF8"/>
    <w:rsid w:val="00FC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99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2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32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2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3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E1835-8F46-0B4A-963D-A68CE3A63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Macintosh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tanley</dc:creator>
  <cp:keywords/>
  <dc:description/>
  <cp:lastModifiedBy>Christina Stanley</cp:lastModifiedBy>
  <cp:revision>1</cp:revision>
  <dcterms:created xsi:type="dcterms:W3CDTF">2016-12-02T21:25:00Z</dcterms:created>
  <dcterms:modified xsi:type="dcterms:W3CDTF">2016-12-02T21:27:00Z</dcterms:modified>
</cp:coreProperties>
</file>